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C972A" w14:textId="3DFE4524" w:rsidR="002773BE" w:rsidRDefault="00171072" w:rsidP="0017107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760A3D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</w:p>
    <w:tbl>
      <w:tblPr>
        <w:tblpPr w:leftFromText="180" w:rightFromText="180" w:vertAnchor="text" w:horzAnchor="margin" w:tblpY="16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4832"/>
        <w:gridCol w:w="1205"/>
        <w:gridCol w:w="1169"/>
        <w:gridCol w:w="1172"/>
      </w:tblGrid>
      <w:tr w:rsidR="002773BE" w:rsidRPr="004C2057" w14:paraId="47698312" w14:textId="77777777" w:rsidTr="002773BE">
        <w:trPr>
          <w:trHeight w:val="431"/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14:paraId="618A6847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F4D94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ction 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FDBD0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arly RC (t=87 mi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0AB7B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d OX (t=10 mi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F5D43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ate RB (t=65 min)</w:t>
            </w:r>
          </w:p>
        </w:tc>
      </w:tr>
      <w:tr w:rsidR="002773BE" w:rsidRPr="002773BE" w14:paraId="4BC22EA9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1811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5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0570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xokinase (</w:t>
            </w:r>
            <w:proofErr w:type="spellStart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</w:t>
            </w:r>
            <w:proofErr w:type="gramStart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cose:ATP</w:t>
            </w:r>
            <w:proofErr w:type="spellEnd"/>
            <w:proofErr w:type="gramEnd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7B8B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660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EEFE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675</w:t>
            </w:r>
          </w:p>
        </w:tc>
      </w:tr>
      <w:tr w:rsidR="002773BE" w:rsidRPr="002773BE" w14:paraId="3CC3E557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DF8F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4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6CCE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:D-glucose 6-phospho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FE6A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11B5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277E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675</w:t>
            </w:r>
          </w:p>
        </w:tc>
      </w:tr>
      <w:tr w:rsidR="002773BE" w:rsidRPr="002773BE" w14:paraId="73CAC4FD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08E8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7F00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,alpha</w:t>
            </w:r>
            <w:proofErr w:type="spellEnd"/>
            <w:proofErr w:type="gramEnd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trehalose-phosphate synthase (UDP-form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1138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72A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2ED0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3</w:t>
            </w:r>
          </w:p>
        </w:tc>
      </w:tr>
      <w:tr w:rsidR="002773BE" w:rsidRPr="002773BE" w14:paraId="3B0AA7AF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1F89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ADE6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ehalose-phosph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364E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41CD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2BDE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7</w:t>
            </w:r>
          </w:p>
        </w:tc>
      </w:tr>
      <w:tr w:rsidR="002773BE" w:rsidRPr="002773BE" w14:paraId="4F2FAC81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BBB8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3ED7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glucomu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6C0A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7C5F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1FF4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194</w:t>
            </w:r>
          </w:p>
        </w:tc>
      </w:tr>
      <w:tr w:rsidR="002773BE" w:rsidRPr="002773BE" w14:paraId="778E9123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BB09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30DE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UTP-glucose-1-phosphate </w:t>
            </w:r>
            <w:proofErr w:type="spellStart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dyl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A45E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7D6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5DF7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11</w:t>
            </w:r>
          </w:p>
        </w:tc>
      </w:tr>
      <w:tr w:rsidR="002773BE" w:rsidRPr="002773BE" w14:paraId="7D50141B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E5B3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D2C6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ogen (starch)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F277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6E84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62AB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94</w:t>
            </w:r>
          </w:p>
        </w:tc>
      </w:tr>
      <w:tr w:rsidR="002773BE" w:rsidRPr="002773BE" w14:paraId="55D45B94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55C9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AACD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ogen phosphory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6FCF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434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9D8F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08</w:t>
            </w:r>
          </w:p>
        </w:tc>
      </w:tr>
      <w:tr w:rsidR="002773BE" w:rsidRPr="002773BE" w14:paraId="3BD12237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146E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ADBB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cose-6-phosphate iso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BCBE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AEBF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BA8B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32</w:t>
            </w:r>
          </w:p>
        </w:tc>
      </w:tr>
      <w:tr w:rsidR="002773BE" w:rsidRPr="002773BE" w14:paraId="35A0728E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68E7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465A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fructo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BBC4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3C94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9C3B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4</w:t>
            </w:r>
          </w:p>
        </w:tc>
      </w:tr>
      <w:tr w:rsidR="002773BE" w:rsidRPr="002773BE" w14:paraId="7CAB0FD1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735F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EFC9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uctose-</w:t>
            </w:r>
            <w:proofErr w:type="spellStart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sphospha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B78D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7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8BA5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8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F050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414</w:t>
            </w:r>
          </w:p>
        </w:tc>
      </w:tr>
      <w:tr w:rsidR="002773BE" w:rsidRPr="002773BE" w14:paraId="356E6E6D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AE33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BC4E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uctose-bisphosphate ald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FE1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6917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6701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58</w:t>
            </w:r>
          </w:p>
        </w:tc>
      </w:tr>
      <w:tr w:rsidR="002773BE" w:rsidRPr="002773BE" w14:paraId="693BC6B4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1600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E600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ose-phosphate iso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6C55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ED05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A14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82</w:t>
            </w:r>
          </w:p>
        </w:tc>
      </w:tr>
      <w:tr w:rsidR="002773BE" w:rsidRPr="002773BE" w14:paraId="4D55B6C5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E426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49D6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943E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183F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D6F7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706</w:t>
            </w:r>
          </w:p>
        </w:tc>
      </w:tr>
      <w:tr w:rsidR="002773BE" w:rsidRPr="002773BE" w14:paraId="78E2114F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72C3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A2D2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glycer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0F0E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71D8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125B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706</w:t>
            </w:r>
          </w:p>
        </w:tc>
      </w:tr>
      <w:tr w:rsidR="002773BE" w:rsidRPr="002773BE" w14:paraId="57E3C18B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0541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4457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glycerate mu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7A27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D4A7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E422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835</w:t>
            </w:r>
          </w:p>
        </w:tc>
      </w:tr>
      <w:tr w:rsidR="002773BE" w:rsidRPr="002773BE" w14:paraId="0687A975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DF7D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B121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F5F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AAD2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382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826</w:t>
            </w:r>
          </w:p>
        </w:tc>
      </w:tr>
      <w:tr w:rsidR="002773BE" w:rsidRPr="002773BE" w14:paraId="6EABEB1F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AD32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19C6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AD20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898D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D9C3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88</w:t>
            </w:r>
          </w:p>
        </w:tc>
      </w:tr>
      <w:tr w:rsidR="002773BE" w:rsidRPr="002773BE" w14:paraId="49FA9AE2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09EF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F176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uv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1B54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28B9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3ECA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</w:tr>
      <w:tr w:rsidR="002773BE" w:rsidRPr="002773BE" w14:paraId="74F8E57E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9F3A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46B7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ol-3-phosphate dehydrogenase (NA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C1B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084F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B5B0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5</w:t>
            </w:r>
          </w:p>
        </w:tc>
      </w:tr>
      <w:tr w:rsidR="002773BE" w:rsidRPr="002773BE" w14:paraId="4384C6F0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1AB2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E553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cose 6-phosph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5FA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032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AA37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2773BE" w:rsidRPr="002773BE" w14:paraId="0E73C6D6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BF8D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604E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-phosphogluconolacto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999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A029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F800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2773BE" w:rsidRPr="002773BE" w14:paraId="4E488E3E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AF64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47A3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gluconate</w:t>
            </w:r>
            <w:proofErr w:type="spellEnd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122A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C490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AEA9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7</w:t>
            </w:r>
          </w:p>
        </w:tc>
      </w:tr>
      <w:tr w:rsidR="002773BE" w:rsidRPr="002773BE" w14:paraId="409E94AC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BC4F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1018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ulose 5-phosphate 3-epi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4A0D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ACB1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BF39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46</w:t>
            </w:r>
          </w:p>
        </w:tc>
      </w:tr>
      <w:tr w:rsidR="002773BE" w:rsidRPr="002773BE" w14:paraId="3371E5CE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4F59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BA08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ketolas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C7A7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508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EC15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65</w:t>
            </w:r>
          </w:p>
        </w:tc>
      </w:tr>
      <w:tr w:rsidR="002773BE" w:rsidRPr="002773BE" w14:paraId="4463EE4F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D333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0A51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ketolas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A782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F72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4D3D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65</w:t>
            </w:r>
          </w:p>
        </w:tc>
      </w:tr>
      <w:tr w:rsidR="002773BE" w:rsidRPr="002773BE" w14:paraId="1FDF1555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1BAC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808F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B714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5EE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4ED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86</w:t>
            </w:r>
          </w:p>
        </w:tc>
      </w:tr>
      <w:tr w:rsidR="002773BE" w:rsidRPr="002773BE" w14:paraId="5F4AB44A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1553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FAE1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rate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4888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4520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AD8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639</w:t>
            </w:r>
          </w:p>
        </w:tc>
      </w:tr>
      <w:tr w:rsidR="002773BE" w:rsidRPr="002773BE" w14:paraId="58607C51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37251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4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57BCB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itrate </w:t>
            </w:r>
            <w:proofErr w:type="spellStart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mu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09F1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2B4F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377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492</w:t>
            </w:r>
          </w:p>
        </w:tc>
      </w:tr>
      <w:tr w:rsidR="002773BE" w:rsidRPr="002773BE" w14:paraId="50285548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1B54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0835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citrate dehydrogenase (NAD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B6E9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0ACB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FB38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126</w:t>
            </w:r>
          </w:p>
        </w:tc>
      </w:tr>
      <w:tr w:rsidR="002773BE" w:rsidRPr="002773BE" w14:paraId="270B7091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7F00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06A8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oglutarate dehydrogenase (lipoamid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24D7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FC5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2E5D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64</w:t>
            </w:r>
          </w:p>
        </w:tc>
      </w:tr>
      <w:tr w:rsidR="002773BE" w:rsidRPr="002773BE" w14:paraId="7E799FD2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28CA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BD7A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ccinate dehydrogenase (</w:t>
            </w:r>
            <w:proofErr w:type="gramStart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biquinone-6</w:t>
            </w:r>
            <w:proofErr w:type="gramEnd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C0F8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C728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13EF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958</w:t>
            </w:r>
          </w:p>
        </w:tc>
      </w:tr>
      <w:tr w:rsidR="002773BE" w:rsidRPr="002773BE" w14:paraId="56511668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3FFD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9AC3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uma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FA1D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0B1F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5CE8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016</w:t>
            </w:r>
          </w:p>
        </w:tc>
      </w:tr>
      <w:tr w:rsidR="002773BE" w:rsidRPr="002773BE" w14:paraId="44A89ECF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83B8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3848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0789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E365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5E40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465</w:t>
            </w:r>
          </w:p>
        </w:tc>
      </w:tr>
      <w:tr w:rsidR="002773BE" w:rsidRPr="002773BE" w14:paraId="3358C967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31B6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C3AC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citrate ly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6BEF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907B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A4A9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1</w:t>
            </w:r>
          </w:p>
        </w:tc>
      </w:tr>
      <w:tr w:rsidR="002773BE" w:rsidRPr="002773BE" w14:paraId="5D5F8263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3E5F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A710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ate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080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A7B7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1A01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1</w:t>
            </w:r>
          </w:p>
        </w:tc>
      </w:tr>
      <w:tr w:rsidR="002773BE" w:rsidRPr="002773BE" w14:paraId="757590AF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EAA1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F415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ate dehydrogenase (NA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C26B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2EDB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52F0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497</w:t>
            </w:r>
          </w:p>
        </w:tc>
      </w:tr>
      <w:tr w:rsidR="002773BE" w:rsidRPr="002773BE" w14:paraId="77B8469C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7F10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5B75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ate transam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7EC1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977E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8D6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71</w:t>
            </w:r>
          </w:p>
        </w:tc>
      </w:tr>
      <w:tr w:rsidR="002773BE" w:rsidRPr="002773BE" w14:paraId="66FFE4C2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D697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4BE1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alanine transam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B54F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3E82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04E0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42</w:t>
            </w:r>
          </w:p>
        </w:tc>
      </w:tr>
      <w:tr w:rsidR="002773BE" w:rsidRPr="002773BE" w14:paraId="3E300C7B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C916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05F8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uvate carboxy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BEAE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03E9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CE4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41</w:t>
            </w:r>
          </w:p>
        </w:tc>
      </w:tr>
      <w:tr w:rsidR="002773BE" w:rsidRPr="002773BE" w14:paraId="5687901C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A07A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r_0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4155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51FD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3745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1C2B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</w:tr>
      <w:tr w:rsidR="002773BE" w:rsidRPr="002773BE" w14:paraId="645CEF79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70FE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8C8C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ic enzyme (NA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D39E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1883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1157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</w:tr>
      <w:tr w:rsidR="002773BE" w:rsidRPr="002773BE" w14:paraId="6DD5FF6A" w14:textId="77777777" w:rsidTr="002773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EFFD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A07D" w14:textId="77777777" w:rsidR="002773BE" w:rsidRPr="00623F2C" w:rsidRDefault="002773BE" w:rsidP="002773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se-5-phosphate isom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C49C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6F6A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E7B6" w14:textId="77777777" w:rsidR="002773BE" w:rsidRPr="00623F2C" w:rsidRDefault="002773BE" w:rsidP="002773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3F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86</w:t>
            </w:r>
          </w:p>
        </w:tc>
      </w:tr>
    </w:tbl>
    <w:p w14:paraId="63433805" w14:textId="4BEE930F" w:rsidR="002773BE" w:rsidRPr="002773BE" w:rsidRDefault="002773BE" w:rsidP="002773BE">
      <w:pPr>
        <w:tabs>
          <w:tab w:val="left" w:pos="1272"/>
        </w:tabs>
        <w:rPr>
          <w:rFonts w:asciiTheme="majorBidi" w:hAnsiTheme="majorBidi" w:cstheme="majorBidi"/>
          <w:sz w:val="24"/>
          <w:szCs w:val="24"/>
        </w:rPr>
      </w:pPr>
    </w:p>
    <w:p w14:paraId="38695513" w14:textId="5EAF50BD" w:rsidR="002773BE" w:rsidRDefault="002773BE" w:rsidP="002773B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6B</w:t>
      </w:r>
      <w:r w:rsidRPr="00760A3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4832"/>
        <w:gridCol w:w="1212"/>
        <w:gridCol w:w="1170"/>
        <w:gridCol w:w="1164"/>
      </w:tblGrid>
      <w:tr w:rsidR="00171072" w:rsidRPr="004C2057" w14:paraId="00A1508C" w14:textId="77777777" w:rsidTr="00171072">
        <w:trPr>
          <w:trHeight w:val="405"/>
          <w:tblHeader/>
        </w:trPr>
        <w:tc>
          <w:tcPr>
            <w:tcW w:w="520" w:type="pct"/>
            <w:shd w:val="clear" w:color="auto" w:fill="auto"/>
            <w:vAlign w:val="center"/>
            <w:hideMark/>
          </w:tcPr>
          <w:p w14:paraId="4E23995D" w14:textId="77777777" w:rsidR="00F16D30" w:rsidRPr="00CB4D2B" w:rsidRDefault="00F16D30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ction</w:t>
            </w:r>
          </w:p>
        </w:tc>
        <w:tc>
          <w:tcPr>
            <w:tcW w:w="2582" w:type="pct"/>
            <w:shd w:val="clear" w:color="auto" w:fill="auto"/>
            <w:vAlign w:val="center"/>
            <w:hideMark/>
          </w:tcPr>
          <w:p w14:paraId="46BF58C8" w14:textId="77777777" w:rsidR="00F16D30" w:rsidRPr="00CB4D2B" w:rsidRDefault="00F16D30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action Nam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35BDBBE3" w14:textId="77777777" w:rsidR="00F16D30" w:rsidRPr="00CB4D2B" w:rsidRDefault="00F16D30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arly RC Models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ADDB507" w14:textId="77777777" w:rsidR="00F16D30" w:rsidRPr="00CB4D2B" w:rsidRDefault="00F16D30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d OX Model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3676A4E9" w14:textId="77777777" w:rsidR="00F16D30" w:rsidRPr="00CB4D2B" w:rsidRDefault="00F16D30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ate RB Models</w:t>
            </w:r>
          </w:p>
        </w:tc>
      </w:tr>
      <w:tr w:rsidR="00F16D30" w:rsidRPr="00F16D30" w14:paraId="7A5632A5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C8FC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091</w:t>
            </w:r>
          </w:p>
        </w:tc>
        <w:tc>
          <w:tcPr>
            <w:tcW w:w="2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4FBA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-phosphogluconolactonase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66DE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1363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9468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F16D30" w:rsidRPr="00F16D30" w14:paraId="745D5848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CE1D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195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1737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,alpha</w:t>
            </w:r>
            <w:proofErr w:type="spellEnd"/>
            <w:proofErr w:type="gramEnd"/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trehalose-phosphate synthase (UDP-forming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42F0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E699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6DA0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3</w:t>
            </w:r>
          </w:p>
        </w:tc>
      </w:tr>
      <w:tr w:rsidR="00F16D30" w:rsidRPr="00F16D30" w14:paraId="3CB3C058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B519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217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4C22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ate transamin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9C33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4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474A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B7F9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71</w:t>
            </w:r>
          </w:p>
        </w:tc>
      </w:tr>
      <w:tr w:rsidR="00F16D30" w:rsidRPr="00F16D30" w14:paraId="7EB14E50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D798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300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C413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rate synth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EF48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8A07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1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0576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639</w:t>
            </w:r>
          </w:p>
        </w:tc>
      </w:tr>
      <w:tr w:rsidR="00F16D30" w:rsidRPr="00F16D30" w14:paraId="774CC262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5A15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366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BDC2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ol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8521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3208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8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3E16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826</w:t>
            </w:r>
          </w:p>
        </w:tc>
      </w:tr>
      <w:tr w:rsidR="00F16D30" w:rsidRPr="00F16D30" w14:paraId="5D9CA5E8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151F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49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3947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uctose-</w:t>
            </w:r>
            <w:proofErr w:type="spellStart"/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sphosphatase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2BAB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757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EE8C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703D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414</w:t>
            </w:r>
          </w:p>
        </w:tc>
      </w:tr>
      <w:tr w:rsidR="00F16D30" w:rsidRPr="00F16D30" w14:paraId="16BEF591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95A3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50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7EAF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uctose-bisphosphate aldol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CBB4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7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80DA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2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D11C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58</w:t>
            </w:r>
          </w:p>
        </w:tc>
      </w:tr>
      <w:tr w:rsidR="00F16D30" w:rsidRPr="00F16D30" w14:paraId="33A0426F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7FB6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51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4042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umar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0755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0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1C2C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5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AB16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016</w:t>
            </w:r>
          </w:p>
        </w:tc>
      </w:tr>
      <w:tr w:rsidR="00F16D30" w:rsidRPr="00F16D30" w14:paraId="0A77CC42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7531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66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9C9C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cose 6-phosphate dehydrogen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F545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47C8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BD31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F16D30" w:rsidRPr="00F16D30" w14:paraId="0AD084C2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B015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67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E0A2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cose-6-phosphate isomer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79E0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4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43BD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9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A0CD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32</w:t>
            </w:r>
          </w:p>
        </w:tc>
      </w:tr>
      <w:tr w:rsidR="00F16D30" w:rsidRPr="00F16D30" w14:paraId="60A96459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C75C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70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202A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ate dehydrogenase (NAD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BBF4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15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7189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4BD8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497</w:t>
            </w:r>
          </w:p>
        </w:tc>
      </w:tr>
      <w:tr w:rsidR="00F16D30" w:rsidRPr="00F16D30" w14:paraId="081F61C7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A417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86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E690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04D7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0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A6EA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2DAE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706</w:t>
            </w:r>
          </w:p>
        </w:tc>
      </w:tr>
      <w:tr w:rsidR="00F16D30" w:rsidRPr="00F16D30" w14:paraId="048A28AB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C28B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491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31A1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ol-3-phosphate dehydrogenase (NAD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ACE2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00D6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0E6C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5</w:t>
            </w:r>
          </w:p>
        </w:tc>
      </w:tr>
      <w:tr w:rsidR="00F16D30" w:rsidRPr="00F16D30" w14:paraId="29D174D2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DD05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510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EBCD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ogen (starch) synth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C8EC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0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0170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7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21B2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94</w:t>
            </w:r>
          </w:p>
        </w:tc>
      </w:tr>
      <w:tr w:rsidR="00F16D30" w:rsidRPr="00F16D30" w14:paraId="5E439191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56E2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511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F798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ogen phosphoryl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2D61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1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ADB1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35C5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08</w:t>
            </w:r>
          </w:p>
        </w:tc>
      </w:tr>
      <w:tr w:rsidR="00F16D30" w:rsidRPr="00F16D30" w14:paraId="56BD93D1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610F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658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602E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citrate dehydrogenase (NAD+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957D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888B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1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15D0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126</w:t>
            </w:r>
          </w:p>
        </w:tc>
      </w:tr>
      <w:tr w:rsidR="00F16D30" w:rsidRPr="00F16D30" w14:paraId="06F7B1F3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AF2A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662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A9DC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citrate ly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4153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9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F646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D5A4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1</w:t>
            </w:r>
          </w:p>
        </w:tc>
      </w:tr>
      <w:tr w:rsidR="00F16D30" w:rsidRPr="00F16D30" w14:paraId="0086E601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61AF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674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6F6F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alanine transamin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CEA3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74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30D6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519E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42</w:t>
            </w:r>
          </w:p>
        </w:tc>
      </w:tr>
      <w:tr w:rsidR="00F16D30" w:rsidRPr="00F16D30" w14:paraId="6CA20DA3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7267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713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C28A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ate dehydrogen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2DBA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8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33AD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6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5E79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465</w:t>
            </w:r>
          </w:p>
        </w:tc>
      </w:tr>
      <w:tr w:rsidR="00F16D30" w:rsidRPr="00F16D30" w14:paraId="53ED02FD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2392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716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6D89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ate synth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DDEA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9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15E0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113C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1</w:t>
            </w:r>
          </w:p>
        </w:tc>
      </w:tr>
      <w:tr w:rsidR="00F16D30" w:rsidRPr="00F16D30" w14:paraId="2AA368C4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75BB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32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6E42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oglutarate dehydrogenase (lipoamide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C652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3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2AA8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33F6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64</w:t>
            </w:r>
          </w:p>
        </w:tc>
      </w:tr>
      <w:tr w:rsidR="00F16D30" w:rsidRPr="00F16D30" w14:paraId="528F2FF3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FF8B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86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5740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fructokin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37B3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7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94D6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4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A22C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4</w:t>
            </w:r>
          </w:p>
        </w:tc>
      </w:tr>
      <w:tr w:rsidR="00F16D30" w:rsidRPr="00F16D30" w14:paraId="57E78643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5F6F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88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FD37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glucomut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034A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7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25B2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5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E239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194</w:t>
            </w:r>
          </w:p>
        </w:tc>
      </w:tr>
      <w:tr w:rsidR="00F16D30" w:rsidRPr="00F16D30" w14:paraId="3D21F9B7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A55C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89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9F46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gluconate</w:t>
            </w:r>
            <w:proofErr w:type="spellEnd"/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2CFF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3A67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86B6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7</w:t>
            </w:r>
          </w:p>
        </w:tc>
      </w:tr>
      <w:tr w:rsidR="00F16D30" w:rsidRPr="00F16D30" w14:paraId="677CD25B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B639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92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9341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glycerate kin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09B2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0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A669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058E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706</w:t>
            </w:r>
          </w:p>
        </w:tc>
      </w:tr>
      <w:tr w:rsidR="00F16D30" w:rsidRPr="00F16D30" w14:paraId="53EF02C8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C89F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93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5440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oglycerate mut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08F1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3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02C2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7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93F5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835</w:t>
            </w:r>
          </w:p>
        </w:tc>
      </w:tr>
      <w:tr w:rsidR="00F16D30" w:rsidRPr="00F16D30" w14:paraId="1C9932C3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9843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958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0181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uvate carboxyl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906C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6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61EA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7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3064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41</w:t>
            </w:r>
          </w:p>
        </w:tc>
      </w:tr>
      <w:tr w:rsidR="00F16D30" w:rsidRPr="00F16D30" w14:paraId="32266A71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32CA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962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41F5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uvate kin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0DED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0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003C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CE0C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88</w:t>
            </w:r>
          </w:p>
        </w:tc>
      </w:tr>
      <w:tr w:rsidR="00F16D30" w:rsidRPr="00F16D30" w14:paraId="0EC7B49F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40DA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984</w:t>
            </w:r>
          </w:p>
        </w:tc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AFD5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ulose 5-phosphate 3-epimerase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408B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D6E2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7364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F16D30" w:rsidRPr="00F16D30" w14:paraId="34BA41CA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03D1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21</w:t>
            </w:r>
          </w:p>
        </w:tc>
        <w:tc>
          <w:tcPr>
            <w:tcW w:w="2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2A6A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ccinate dehydrogenase (</w:t>
            </w:r>
            <w:proofErr w:type="gramStart"/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biquinone-6</w:t>
            </w:r>
            <w:proofErr w:type="gramEnd"/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F4E8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08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3E4C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3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D787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958</w:t>
            </w:r>
          </w:p>
        </w:tc>
      </w:tr>
      <w:tr w:rsidR="00F16D30" w:rsidRPr="00F16D30" w14:paraId="79B879F8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C3DD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48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DB30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9B79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31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6565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2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B805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86</w:t>
            </w:r>
          </w:p>
        </w:tc>
      </w:tr>
      <w:tr w:rsidR="00F16D30" w:rsidRPr="00F16D30" w14:paraId="297023C3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1D80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49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7B75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ketolase 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2E0B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1D42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9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4ED5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65</w:t>
            </w:r>
          </w:p>
        </w:tc>
      </w:tr>
      <w:tr w:rsidR="00F16D30" w:rsidRPr="00F16D30" w14:paraId="6138C252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B646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50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6B61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ketolase 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3ACF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F77B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9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1330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65</w:t>
            </w:r>
          </w:p>
        </w:tc>
      </w:tr>
      <w:tr w:rsidR="00F16D30" w:rsidRPr="00F16D30" w14:paraId="2E41DE46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B23B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r_1051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7799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ehalose-phosphat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ED36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3F81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20B0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7</w:t>
            </w:r>
          </w:p>
        </w:tc>
      </w:tr>
      <w:tr w:rsidR="00F16D30" w:rsidRPr="00F16D30" w14:paraId="427305F2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F135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54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468E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ose-phosphate isomer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C0A7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8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A54E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9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64A0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82</w:t>
            </w:r>
          </w:p>
        </w:tc>
      </w:tr>
      <w:tr w:rsidR="00F16D30" w:rsidRPr="00F16D30" w14:paraId="0A10D93F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FB1E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1084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7E73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UTP-glucose-1-phosphate </w:t>
            </w:r>
            <w:proofErr w:type="spellStart"/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idylyltransferase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BF5E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8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5ED4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2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B125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11</w:t>
            </w:r>
          </w:p>
        </w:tc>
      </w:tr>
      <w:tr w:rsidR="00F16D30" w:rsidRPr="00F16D30" w14:paraId="7089EE64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02A7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982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A66B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se-5-phosphate isomer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4A57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9BA3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2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803F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86</w:t>
            </w:r>
          </w:p>
        </w:tc>
      </w:tr>
      <w:tr w:rsidR="00F16D30" w:rsidRPr="00F16D30" w14:paraId="5589A869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55C1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4235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CED0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:D-glucose 6-phosphotransferas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EB97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9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B427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2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3421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675</w:t>
            </w:r>
          </w:p>
        </w:tc>
      </w:tr>
      <w:tr w:rsidR="00F16D30" w:rsidRPr="00F16D30" w14:paraId="153F24A9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967E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718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2B27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ic enzyme (NAD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46AB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DD40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8C89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F16D30" w:rsidRPr="00F16D30" w14:paraId="09B13123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2669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4262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6645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itrate </w:t>
            </w:r>
            <w:proofErr w:type="spellStart"/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mutase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3845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B770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0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0DA5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F16D30" w:rsidRPr="00F16D30" w14:paraId="078ACE87" w14:textId="77777777" w:rsidTr="001710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B60C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_0884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DC41" w14:textId="77777777" w:rsidR="00F16D30" w:rsidRPr="00CB4D2B" w:rsidRDefault="00F16D30" w:rsidP="00F16D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60AF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06D3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79D6" w14:textId="77777777" w:rsidR="00F16D30" w:rsidRPr="00CB4D2B" w:rsidRDefault="00F16D30" w:rsidP="00F16D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4D2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6</w:t>
            </w:r>
          </w:p>
        </w:tc>
      </w:tr>
    </w:tbl>
    <w:p w14:paraId="42811FC5" w14:textId="77777777" w:rsidR="002773BE" w:rsidRDefault="002773BE"/>
    <w:sectPr w:rsidR="0027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EEDDF" w14:textId="77777777" w:rsidR="00D7051A" w:rsidRDefault="00D7051A" w:rsidP="00623F2C">
      <w:pPr>
        <w:spacing w:after="0" w:line="240" w:lineRule="auto"/>
      </w:pPr>
      <w:r>
        <w:separator/>
      </w:r>
    </w:p>
  </w:endnote>
  <w:endnote w:type="continuationSeparator" w:id="0">
    <w:p w14:paraId="784DE9BA" w14:textId="77777777" w:rsidR="00D7051A" w:rsidRDefault="00D7051A" w:rsidP="00623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2997F" w14:textId="77777777" w:rsidR="00D7051A" w:rsidRDefault="00D7051A" w:rsidP="00623F2C">
      <w:pPr>
        <w:spacing w:after="0" w:line="240" w:lineRule="auto"/>
      </w:pPr>
      <w:r>
        <w:separator/>
      </w:r>
    </w:p>
  </w:footnote>
  <w:footnote w:type="continuationSeparator" w:id="0">
    <w:p w14:paraId="205386E2" w14:textId="77777777" w:rsidR="00D7051A" w:rsidRDefault="00D7051A" w:rsidP="00623F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BE"/>
    <w:rsid w:val="00171072"/>
    <w:rsid w:val="002773BE"/>
    <w:rsid w:val="003F2D33"/>
    <w:rsid w:val="00623F2C"/>
    <w:rsid w:val="00652BE9"/>
    <w:rsid w:val="00CB4D2B"/>
    <w:rsid w:val="00D7051A"/>
    <w:rsid w:val="00F1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0D6A6"/>
  <w15:chartTrackingRefBased/>
  <w15:docId w15:val="{38099982-92E1-4CC8-8884-2260601A9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73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3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F2C"/>
  </w:style>
  <w:style w:type="paragraph" w:styleId="Footer">
    <w:name w:val="footer"/>
    <w:basedOn w:val="Normal"/>
    <w:link w:val="FooterChar"/>
    <w:uiPriority w:val="99"/>
    <w:unhideWhenUsed/>
    <w:rsid w:val="00623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08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berra Fatma Cesur</dc:creator>
  <cp:keywords/>
  <dc:description/>
  <cp:lastModifiedBy>Müberra Fatma Cesur</cp:lastModifiedBy>
  <cp:revision>3</cp:revision>
  <dcterms:created xsi:type="dcterms:W3CDTF">2022-03-04T14:57:00Z</dcterms:created>
  <dcterms:modified xsi:type="dcterms:W3CDTF">2022-03-04T18:39:00Z</dcterms:modified>
</cp:coreProperties>
</file>